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554C3F" w14:textId="5A954130" w:rsidR="002728BA" w:rsidRPr="0019322C" w:rsidRDefault="00324AF3" w:rsidP="0019322C">
      <w:pPr>
        <w:jc w:val="both"/>
        <w:rPr>
          <w:rFonts w:ascii="Times New Roman" w:hAnsi="Times New Roman" w:cs="Times New Roman"/>
          <w:sz w:val="24"/>
          <w:szCs w:val="24"/>
        </w:rPr>
      </w:pPr>
      <w:r w:rsidRPr="00324AF3"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="00C3243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24AF3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4A217A">
        <w:rPr>
          <w:rFonts w:ascii="Times New Roman" w:hAnsi="Times New Roman" w:cs="Times New Roman"/>
          <w:sz w:val="24"/>
          <w:szCs w:val="24"/>
        </w:rPr>
        <w:t xml:space="preserve"> Newcastle</w:t>
      </w:r>
      <w:r w:rsidR="0019322C" w:rsidRPr="004A217A">
        <w:rPr>
          <w:rFonts w:ascii="Times New Roman" w:hAnsi="Times New Roman" w:cs="Times New Roman"/>
          <w:sz w:val="24"/>
          <w:szCs w:val="24"/>
        </w:rPr>
        <w:t>-Ottawa Quality Assessment Scale for cross sectional studies</w:t>
      </w:r>
      <w:r w:rsidR="0019322C">
        <w:rPr>
          <w:rFonts w:ascii="Times New Roman" w:hAnsi="Times New Roman" w:cs="Times New Roman"/>
          <w:sz w:val="24"/>
          <w:szCs w:val="24"/>
        </w:rPr>
        <w:t xml:space="preserve"> to assess dual contraceptive utilization among HIV positive women in Ethiopia 2020.</w:t>
      </w:r>
    </w:p>
    <w:tbl>
      <w:tblPr>
        <w:tblW w:w="10890" w:type="dxa"/>
        <w:tblInd w:w="-630" w:type="dxa"/>
        <w:tblLayout w:type="fixed"/>
        <w:tblLook w:val="04A0" w:firstRow="1" w:lastRow="0" w:firstColumn="1" w:lastColumn="0" w:noHBand="0" w:noVBand="1"/>
      </w:tblPr>
      <w:tblGrid>
        <w:gridCol w:w="2430"/>
        <w:gridCol w:w="1170"/>
        <w:gridCol w:w="1080"/>
        <w:gridCol w:w="1170"/>
        <w:gridCol w:w="630"/>
        <w:gridCol w:w="990"/>
        <w:gridCol w:w="450"/>
        <w:gridCol w:w="630"/>
        <w:gridCol w:w="990"/>
        <w:gridCol w:w="1350"/>
      </w:tblGrid>
      <w:tr w:rsidR="001531DC" w:rsidRPr="001531DC" w14:paraId="2E9FDBB7" w14:textId="77777777" w:rsidTr="00CE2DC0">
        <w:tc>
          <w:tcPr>
            <w:tcW w:w="2430" w:type="dxa"/>
            <w:tcBorders>
              <w:top w:val="single" w:sz="12" w:space="0" w:color="auto"/>
              <w:bottom w:val="single" w:sz="12" w:space="0" w:color="auto"/>
            </w:tcBorders>
          </w:tcPr>
          <w:p w14:paraId="16B8BC6B" w14:textId="2C2FE438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 xml:space="preserve">Authors 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482120B3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Representativeness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39F045F9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51B93E38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None-responders</w:t>
            </w:r>
          </w:p>
        </w:tc>
        <w:tc>
          <w:tcPr>
            <w:tcW w:w="162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A94BF3D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 xml:space="preserve">Ascertainment </w:t>
            </w:r>
          </w:p>
        </w:tc>
        <w:tc>
          <w:tcPr>
            <w:tcW w:w="108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7795948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comparability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</w:tcPr>
          <w:p w14:paraId="1562FBFF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116A1B24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Quality score</w:t>
            </w:r>
          </w:p>
        </w:tc>
      </w:tr>
      <w:tr w:rsidR="001531DC" w:rsidRPr="001531DC" w14:paraId="1505B5C1" w14:textId="77777777" w:rsidTr="00CE2DC0">
        <w:tc>
          <w:tcPr>
            <w:tcW w:w="2430" w:type="dxa"/>
            <w:tcBorders>
              <w:top w:val="single" w:sz="12" w:space="0" w:color="auto"/>
            </w:tcBorders>
          </w:tcPr>
          <w:p w14:paraId="45BCD8B1" w14:textId="72E18FA2" w:rsidR="002728BA" w:rsidRPr="001531DC" w:rsidRDefault="00B4522C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  <w:color w:val="131413"/>
              </w:rPr>
              <w:t>Abay et al.</w:t>
            </w:r>
            <w:r w:rsidR="002728BA" w:rsidRPr="001531DC">
              <w:rPr>
                <w:rFonts w:ascii="Times New Roman" w:hAnsi="Times New Roman" w:cs="Times New Roman"/>
                <w:color w:val="131413"/>
              </w:rPr>
              <w:t xml:space="preserve"> (2020)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78D1D6A3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25243157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78858F79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tcBorders>
              <w:top w:val="single" w:sz="12" w:space="0" w:color="auto"/>
            </w:tcBorders>
          </w:tcPr>
          <w:p w14:paraId="36DE0FFD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12" w:space="0" w:color="auto"/>
            </w:tcBorders>
          </w:tcPr>
          <w:p w14:paraId="001840A5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gridSpan w:val="2"/>
            <w:tcBorders>
              <w:top w:val="single" w:sz="12" w:space="0" w:color="auto"/>
            </w:tcBorders>
          </w:tcPr>
          <w:p w14:paraId="3D74A45A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3ED1E331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7</w:t>
            </w:r>
          </w:p>
        </w:tc>
      </w:tr>
      <w:tr w:rsidR="001531DC" w:rsidRPr="001531DC" w14:paraId="57B616DB" w14:textId="77777777" w:rsidTr="001531DC">
        <w:tc>
          <w:tcPr>
            <w:tcW w:w="2430" w:type="dxa"/>
          </w:tcPr>
          <w:p w14:paraId="171A769F" w14:textId="3AB13E2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  <w:color w:val="131413"/>
              </w:rPr>
              <w:t>Reta.et al. (2019)</w:t>
            </w:r>
          </w:p>
        </w:tc>
        <w:tc>
          <w:tcPr>
            <w:tcW w:w="1170" w:type="dxa"/>
          </w:tcPr>
          <w:p w14:paraId="6D456C81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1B607A4A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14:paraId="5F40323C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3CD42155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  <w:gridSpan w:val="2"/>
          </w:tcPr>
          <w:p w14:paraId="310F852F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gridSpan w:val="2"/>
          </w:tcPr>
          <w:p w14:paraId="3B75249B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14:paraId="180A218F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8</w:t>
            </w:r>
          </w:p>
        </w:tc>
      </w:tr>
      <w:tr w:rsidR="001531DC" w:rsidRPr="001531DC" w14:paraId="2C397ECA" w14:textId="77777777" w:rsidTr="001531DC">
        <w:tc>
          <w:tcPr>
            <w:tcW w:w="2430" w:type="dxa"/>
          </w:tcPr>
          <w:p w14:paraId="7F97BA54" w14:textId="26A02118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  <w:color w:val="131413"/>
              </w:rPr>
              <w:t>Kebede et al. (2015)</w:t>
            </w:r>
          </w:p>
        </w:tc>
        <w:tc>
          <w:tcPr>
            <w:tcW w:w="1170" w:type="dxa"/>
          </w:tcPr>
          <w:p w14:paraId="7AD4227F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</w:tcPr>
          <w:p w14:paraId="373C5740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20EC087F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1A0EA63D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  <w:gridSpan w:val="2"/>
          </w:tcPr>
          <w:p w14:paraId="3F0C2B2E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gridSpan w:val="2"/>
          </w:tcPr>
          <w:p w14:paraId="50E16651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14:paraId="721F0CC3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8</w:t>
            </w:r>
          </w:p>
        </w:tc>
      </w:tr>
      <w:tr w:rsidR="001531DC" w:rsidRPr="001531DC" w14:paraId="337985A6" w14:textId="77777777" w:rsidTr="001531DC">
        <w:tc>
          <w:tcPr>
            <w:tcW w:w="2430" w:type="dxa"/>
          </w:tcPr>
          <w:p w14:paraId="34C1DF3B" w14:textId="1955152D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  <w:color w:val="131413"/>
              </w:rPr>
              <w:t>Egziabher et al. (2015)</w:t>
            </w:r>
          </w:p>
        </w:tc>
        <w:tc>
          <w:tcPr>
            <w:tcW w:w="1170" w:type="dxa"/>
          </w:tcPr>
          <w:p w14:paraId="0C9D97BA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14D28461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6B2D2D7D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3F3713B7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  <w:gridSpan w:val="2"/>
          </w:tcPr>
          <w:p w14:paraId="3EFC1E56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gridSpan w:val="2"/>
          </w:tcPr>
          <w:p w14:paraId="69248E53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14:paraId="3A74F220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8</w:t>
            </w:r>
          </w:p>
        </w:tc>
      </w:tr>
      <w:tr w:rsidR="001531DC" w:rsidRPr="001531DC" w14:paraId="27253BE0" w14:textId="77777777" w:rsidTr="001531DC">
        <w:tc>
          <w:tcPr>
            <w:tcW w:w="2430" w:type="dxa"/>
          </w:tcPr>
          <w:p w14:paraId="58090AD8" w14:textId="32B8A12E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  <w:color w:val="131413"/>
              </w:rPr>
              <w:t>Tewabe et al. (2018)</w:t>
            </w:r>
          </w:p>
        </w:tc>
        <w:tc>
          <w:tcPr>
            <w:tcW w:w="1170" w:type="dxa"/>
          </w:tcPr>
          <w:p w14:paraId="6DF1DCA1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</w:tcPr>
          <w:p w14:paraId="72A9F65C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7D5D1A95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77D1CD5F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gridSpan w:val="2"/>
          </w:tcPr>
          <w:p w14:paraId="46C0B078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gridSpan w:val="2"/>
          </w:tcPr>
          <w:p w14:paraId="693EC847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14:paraId="28964015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8</w:t>
            </w:r>
          </w:p>
        </w:tc>
      </w:tr>
      <w:tr w:rsidR="001531DC" w:rsidRPr="001531DC" w14:paraId="2A35A558" w14:textId="77777777" w:rsidTr="001531DC">
        <w:tc>
          <w:tcPr>
            <w:tcW w:w="2430" w:type="dxa"/>
          </w:tcPr>
          <w:p w14:paraId="5A76B679" w14:textId="2FDCCC82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Style w:val="A4"/>
                <w:rFonts w:ascii="Times New Roman" w:hAnsi="Times New Roman" w:cs="Times New Roman"/>
                <w:sz w:val="22"/>
                <w:szCs w:val="22"/>
              </w:rPr>
              <w:t>Asfaw et al. (2014)</w:t>
            </w:r>
          </w:p>
        </w:tc>
        <w:tc>
          <w:tcPr>
            <w:tcW w:w="1170" w:type="dxa"/>
          </w:tcPr>
          <w:p w14:paraId="17431F58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</w:tcPr>
          <w:p w14:paraId="05162F37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14:paraId="3F1E05F5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7DD74B96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gridSpan w:val="2"/>
          </w:tcPr>
          <w:p w14:paraId="477BB38D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gridSpan w:val="2"/>
          </w:tcPr>
          <w:p w14:paraId="6FA3FE03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14:paraId="0154B879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9</w:t>
            </w:r>
          </w:p>
        </w:tc>
      </w:tr>
      <w:tr w:rsidR="001531DC" w:rsidRPr="001531DC" w14:paraId="4609384E" w14:textId="77777777" w:rsidTr="001531DC">
        <w:tc>
          <w:tcPr>
            <w:tcW w:w="2430" w:type="dxa"/>
          </w:tcPr>
          <w:p w14:paraId="6714DAF6" w14:textId="22F50F75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  <w:color w:val="131413"/>
              </w:rPr>
              <w:t>Demissie</w:t>
            </w:r>
            <w:r w:rsidR="00B4522C" w:rsidRPr="001531DC">
              <w:rPr>
                <w:rFonts w:ascii="Times New Roman" w:hAnsi="Times New Roman" w:cs="Times New Roman"/>
                <w:color w:val="131413"/>
              </w:rPr>
              <w:t xml:space="preserve"> et al. (</w:t>
            </w:r>
            <w:r w:rsidRPr="001531DC">
              <w:rPr>
                <w:rFonts w:ascii="Times New Roman" w:hAnsi="Times New Roman" w:cs="Times New Roman"/>
                <w:color w:val="131413"/>
              </w:rPr>
              <w:t>2015)</w:t>
            </w:r>
          </w:p>
        </w:tc>
        <w:tc>
          <w:tcPr>
            <w:tcW w:w="1170" w:type="dxa"/>
          </w:tcPr>
          <w:p w14:paraId="26210B57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5CBCBD0E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4FADA19E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531E1AF1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  <w:gridSpan w:val="2"/>
          </w:tcPr>
          <w:p w14:paraId="44FC62A5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gridSpan w:val="2"/>
          </w:tcPr>
          <w:p w14:paraId="21613EA4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14:paraId="2AACE63B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7</w:t>
            </w:r>
          </w:p>
        </w:tc>
      </w:tr>
      <w:tr w:rsidR="001531DC" w:rsidRPr="001531DC" w14:paraId="19DF6184" w14:textId="77777777" w:rsidTr="001531DC">
        <w:tc>
          <w:tcPr>
            <w:tcW w:w="2430" w:type="dxa"/>
          </w:tcPr>
          <w:p w14:paraId="6AC1DE20" w14:textId="4468DCB1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  <w:color w:val="131413"/>
              </w:rPr>
              <w:t>Sufa et al. (2013)</w:t>
            </w:r>
          </w:p>
        </w:tc>
        <w:tc>
          <w:tcPr>
            <w:tcW w:w="1170" w:type="dxa"/>
          </w:tcPr>
          <w:p w14:paraId="2A737101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29C3051D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14:paraId="39A7E388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78D0A282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gridSpan w:val="2"/>
          </w:tcPr>
          <w:p w14:paraId="76F747B7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gridSpan w:val="2"/>
          </w:tcPr>
          <w:p w14:paraId="0787264E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14:paraId="66D52453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8</w:t>
            </w:r>
          </w:p>
        </w:tc>
      </w:tr>
      <w:tr w:rsidR="001531DC" w:rsidRPr="001531DC" w14:paraId="1BC2940C" w14:textId="77777777" w:rsidTr="001531DC">
        <w:tc>
          <w:tcPr>
            <w:tcW w:w="2430" w:type="dxa"/>
          </w:tcPr>
          <w:p w14:paraId="29ACC4DE" w14:textId="7FDAF35C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  <w:color w:val="131413"/>
              </w:rPr>
              <w:t>Polis et al. (2014)</w:t>
            </w:r>
          </w:p>
        </w:tc>
        <w:tc>
          <w:tcPr>
            <w:tcW w:w="1170" w:type="dxa"/>
          </w:tcPr>
          <w:p w14:paraId="6409502A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</w:tcPr>
          <w:p w14:paraId="54553B17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64C8C768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0596C9C2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gridSpan w:val="2"/>
          </w:tcPr>
          <w:p w14:paraId="04C6DD50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gridSpan w:val="2"/>
          </w:tcPr>
          <w:p w14:paraId="5C2504A0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14:paraId="132F61AB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8</w:t>
            </w:r>
          </w:p>
        </w:tc>
      </w:tr>
      <w:tr w:rsidR="001531DC" w:rsidRPr="001531DC" w14:paraId="05366B4A" w14:textId="77777777" w:rsidTr="001531DC">
        <w:tc>
          <w:tcPr>
            <w:tcW w:w="2430" w:type="dxa"/>
          </w:tcPr>
          <w:p w14:paraId="12B6494F" w14:textId="7410E90F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  <w:color w:val="131413"/>
              </w:rPr>
              <w:t xml:space="preserve">Dereje </w:t>
            </w:r>
            <w:r w:rsidR="00B4522C" w:rsidRPr="001531DC">
              <w:rPr>
                <w:rFonts w:ascii="Times New Roman" w:hAnsi="Times New Roman" w:cs="Times New Roman"/>
                <w:color w:val="131413"/>
              </w:rPr>
              <w:t xml:space="preserve">et al. </w:t>
            </w:r>
            <w:r w:rsidRPr="001531DC">
              <w:rPr>
                <w:rFonts w:ascii="Times New Roman" w:hAnsi="Times New Roman" w:cs="Times New Roman"/>
                <w:color w:val="131413"/>
              </w:rPr>
              <w:t>(2019)</w:t>
            </w:r>
          </w:p>
        </w:tc>
        <w:tc>
          <w:tcPr>
            <w:tcW w:w="1170" w:type="dxa"/>
          </w:tcPr>
          <w:p w14:paraId="762710F8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53C2FFEA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14:paraId="7AE09DBA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160FF417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gridSpan w:val="2"/>
          </w:tcPr>
          <w:p w14:paraId="7D13D238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gridSpan w:val="2"/>
          </w:tcPr>
          <w:p w14:paraId="7C74B390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14:paraId="24199A05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8</w:t>
            </w:r>
          </w:p>
        </w:tc>
      </w:tr>
      <w:tr w:rsidR="001531DC" w:rsidRPr="001531DC" w14:paraId="469C0FB3" w14:textId="77777777" w:rsidTr="001531DC">
        <w:tc>
          <w:tcPr>
            <w:tcW w:w="2430" w:type="dxa"/>
          </w:tcPr>
          <w:p w14:paraId="13BEB593" w14:textId="276F8B2D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  <w:color w:val="131413"/>
              </w:rPr>
              <w:t>Feyissa et al. (2020)</w:t>
            </w:r>
          </w:p>
        </w:tc>
        <w:tc>
          <w:tcPr>
            <w:tcW w:w="1170" w:type="dxa"/>
          </w:tcPr>
          <w:p w14:paraId="16488B04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</w:tcPr>
          <w:p w14:paraId="7809DE48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2DA17B73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2709B808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gridSpan w:val="2"/>
          </w:tcPr>
          <w:p w14:paraId="3AE5C8CC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gridSpan w:val="2"/>
          </w:tcPr>
          <w:p w14:paraId="1C55154D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14:paraId="071EE0A0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8</w:t>
            </w:r>
          </w:p>
        </w:tc>
      </w:tr>
      <w:tr w:rsidR="001531DC" w:rsidRPr="001531DC" w14:paraId="4AA18657" w14:textId="77777777" w:rsidTr="001531DC">
        <w:tc>
          <w:tcPr>
            <w:tcW w:w="2430" w:type="dxa"/>
          </w:tcPr>
          <w:p w14:paraId="6C131AFE" w14:textId="55DCEF03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  <w:color w:val="131413"/>
              </w:rPr>
              <w:t xml:space="preserve">Tesfaye </w:t>
            </w:r>
            <w:r w:rsidR="00B4522C" w:rsidRPr="001531DC">
              <w:rPr>
                <w:rFonts w:ascii="Times New Roman" w:hAnsi="Times New Roman" w:cs="Times New Roman"/>
                <w:color w:val="131413"/>
              </w:rPr>
              <w:t>et al.</w:t>
            </w:r>
            <w:r w:rsidRPr="001531DC">
              <w:rPr>
                <w:rFonts w:ascii="Times New Roman" w:hAnsi="Times New Roman" w:cs="Times New Roman"/>
                <w:color w:val="131413"/>
              </w:rPr>
              <w:t xml:space="preserve"> (2014)</w:t>
            </w:r>
          </w:p>
        </w:tc>
        <w:tc>
          <w:tcPr>
            <w:tcW w:w="1170" w:type="dxa"/>
          </w:tcPr>
          <w:p w14:paraId="33FF81BA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6C20955C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14:paraId="390ECDA1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07F35FDA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gridSpan w:val="2"/>
          </w:tcPr>
          <w:p w14:paraId="1EB0D0D1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gridSpan w:val="2"/>
          </w:tcPr>
          <w:p w14:paraId="00479242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14:paraId="54C2A785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8</w:t>
            </w:r>
          </w:p>
        </w:tc>
      </w:tr>
      <w:tr w:rsidR="001531DC" w:rsidRPr="001531DC" w14:paraId="55842218" w14:textId="77777777" w:rsidTr="001531DC">
        <w:tc>
          <w:tcPr>
            <w:tcW w:w="2430" w:type="dxa"/>
          </w:tcPr>
          <w:p w14:paraId="31AB847C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  <w:color w:val="131413"/>
              </w:rPr>
              <w:t>Gebrehiwot et al. (2017)</w:t>
            </w:r>
          </w:p>
        </w:tc>
        <w:tc>
          <w:tcPr>
            <w:tcW w:w="1170" w:type="dxa"/>
          </w:tcPr>
          <w:p w14:paraId="1C064A76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</w:tcPr>
          <w:p w14:paraId="38635A4C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14:paraId="568BEFBF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51795FEE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gridSpan w:val="2"/>
          </w:tcPr>
          <w:p w14:paraId="38621CBB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gridSpan w:val="2"/>
          </w:tcPr>
          <w:p w14:paraId="26F501A9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14:paraId="204D6E10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8</w:t>
            </w:r>
          </w:p>
        </w:tc>
      </w:tr>
      <w:tr w:rsidR="001531DC" w:rsidRPr="001531DC" w14:paraId="69E45169" w14:textId="77777777" w:rsidTr="001531DC">
        <w:tc>
          <w:tcPr>
            <w:tcW w:w="2430" w:type="dxa"/>
          </w:tcPr>
          <w:p w14:paraId="491CDB18" w14:textId="1B86CED1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  <w:color w:val="131413"/>
              </w:rPr>
              <w:t>K</w:t>
            </w:r>
            <w:r w:rsidR="00B4522C" w:rsidRPr="001531DC">
              <w:rPr>
                <w:rFonts w:ascii="Times New Roman" w:hAnsi="Times New Roman" w:cs="Times New Roman"/>
                <w:color w:val="131413"/>
              </w:rPr>
              <w:t>alayu</w:t>
            </w:r>
            <w:r w:rsidRPr="001531DC">
              <w:rPr>
                <w:rFonts w:ascii="Times New Roman" w:hAnsi="Times New Roman" w:cs="Times New Roman"/>
                <w:color w:val="131413"/>
              </w:rPr>
              <w:t xml:space="preserve"> (2019)</w:t>
            </w:r>
          </w:p>
        </w:tc>
        <w:tc>
          <w:tcPr>
            <w:tcW w:w="1170" w:type="dxa"/>
          </w:tcPr>
          <w:p w14:paraId="730E0287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</w:tcPr>
          <w:p w14:paraId="7B83FAF0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14:paraId="113EB9CF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2E6AEDFA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gridSpan w:val="2"/>
          </w:tcPr>
          <w:p w14:paraId="57385700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gridSpan w:val="2"/>
          </w:tcPr>
          <w:p w14:paraId="276E8A45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14:paraId="56BB48CA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8</w:t>
            </w:r>
          </w:p>
        </w:tc>
      </w:tr>
      <w:tr w:rsidR="001531DC" w:rsidRPr="001531DC" w14:paraId="1FEB5452" w14:textId="77777777" w:rsidTr="001531DC">
        <w:tc>
          <w:tcPr>
            <w:tcW w:w="2430" w:type="dxa"/>
          </w:tcPr>
          <w:p w14:paraId="771415CA" w14:textId="6D9A373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  <w:color w:val="131413"/>
              </w:rPr>
              <w:t xml:space="preserve">Melaku </w:t>
            </w:r>
            <w:r w:rsidR="00B4522C" w:rsidRPr="001531DC">
              <w:rPr>
                <w:rFonts w:ascii="Times New Roman" w:hAnsi="Times New Roman" w:cs="Times New Roman"/>
                <w:color w:val="131413"/>
              </w:rPr>
              <w:t>et al</w:t>
            </w:r>
            <w:r w:rsidRPr="001531DC">
              <w:rPr>
                <w:rFonts w:ascii="Times New Roman" w:hAnsi="Times New Roman" w:cs="Times New Roman"/>
                <w:color w:val="131413"/>
              </w:rPr>
              <w:t>. (2014)</w:t>
            </w:r>
          </w:p>
        </w:tc>
        <w:tc>
          <w:tcPr>
            <w:tcW w:w="1170" w:type="dxa"/>
          </w:tcPr>
          <w:p w14:paraId="5894CEC2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</w:tcPr>
          <w:p w14:paraId="5FCCC35D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14:paraId="4D6FAD49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5057B5F1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gridSpan w:val="2"/>
          </w:tcPr>
          <w:p w14:paraId="4FEBB205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gridSpan w:val="2"/>
          </w:tcPr>
          <w:p w14:paraId="201950FF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14:paraId="0644FEB0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8</w:t>
            </w:r>
          </w:p>
        </w:tc>
      </w:tr>
      <w:tr w:rsidR="001531DC" w:rsidRPr="001531DC" w14:paraId="02643D84" w14:textId="77777777" w:rsidTr="001531DC">
        <w:tc>
          <w:tcPr>
            <w:tcW w:w="2430" w:type="dxa"/>
          </w:tcPr>
          <w:p w14:paraId="220E91FA" w14:textId="090624F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  <w:color w:val="131413"/>
              </w:rPr>
              <w:t>Brhane et al. (2013)</w:t>
            </w:r>
          </w:p>
        </w:tc>
        <w:tc>
          <w:tcPr>
            <w:tcW w:w="1170" w:type="dxa"/>
          </w:tcPr>
          <w:p w14:paraId="2402E28A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</w:tcPr>
          <w:p w14:paraId="1DB97CE2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6FF8BF24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34C9CE80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gridSpan w:val="2"/>
          </w:tcPr>
          <w:p w14:paraId="3D03D93F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gridSpan w:val="2"/>
          </w:tcPr>
          <w:p w14:paraId="57B20A12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14:paraId="6439399E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8</w:t>
            </w:r>
          </w:p>
        </w:tc>
      </w:tr>
      <w:tr w:rsidR="001531DC" w:rsidRPr="001531DC" w14:paraId="384ED155" w14:textId="77777777" w:rsidTr="001531DC">
        <w:tc>
          <w:tcPr>
            <w:tcW w:w="2430" w:type="dxa"/>
          </w:tcPr>
          <w:p w14:paraId="5A989FA2" w14:textId="415EB2F0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  <w:color w:val="131413"/>
              </w:rPr>
              <w:t xml:space="preserve">Assefa </w:t>
            </w:r>
            <w:r w:rsidR="00B4522C" w:rsidRPr="001531DC">
              <w:rPr>
                <w:rFonts w:ascii="Times New Roman" w:hAnsi="Times New Roman" w:cs="Times New Roman"/>
                <w:color w:val="131413"/>
              </w:rPr>
              <w:t>et al.</w:t>
            </w:r>
            <w:r w:rsidRPr="001531DC">
              <w:rPr>
                <w:rFonts w:ascii="Times New Roman" w:hAnsi="Times New Roman" w:cs="Times New Roman"/>
                <w:color w:val="131413"/>
              </w:rPr>
              <w:t xml:space="preserve"> (2014)</w:t>
            </w:r>
          </w:p>
        </w:tc>
        <w:tc>
          <w:tcPr>
            <w:tcW w:w="1170" w:type="dxa"/>
          </w:tcPr>
          <w:p w14:paraId="2C30E9EA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</w:tcPr>
          <w:p w14:paraId="6B8A7B3D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14:paraId="3AA6CD12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2C15F366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gridSpan w:val="2"/>
          </w:tcPr>
          <w:p w14:paraId="61274AF2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gridSpan w:val="2"/>
          </w:tcPr>
          <w:p w14:paraId="3B731D47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14:paraId="4A36EDD5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8</w:t>
            </w:r>
          </w:p>
        </w:tc>
      </w:tr>
      <w:tr w:rsidR="001531DC" w:rsidRPr="001531DC" w14:paraId="47F53F8B" w14:textId="77777777" w:rsidTr="001531DC">
        <w:tc>
          <w:tcPr>
            <w:tcW w:w="2430" w:type="dxa"/>
          </w:tcPr>
          <w:p w14:paraId="42C17243" w14:textId="1F1201A1" w:rsidR="002728BA" w:rsidRPr="001531DC" w:rsidRDefault="00B4522C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  <w:color w:val="131413"/>
              </w:rPr>
              <w:t>Markos et al.</w:t>
            </w:r>
            <w:r w:rsidR="002728BA" w:rsidRPr="001531DC">
              <w:rPr>
                <w:rFonts w:ascii="Times New Roman" w:hAnsi="Times New Roman" w:cs="Times New Roman"/>
                <w:color w:val="131413"/>
              </w:rPr>
              <w:t xml:space="preserve"> (2019)</w:t>
            </w:r>
          </w:p>
        </w:tc>
        <w:tc>
          <w:tcPr>
            <w:tcW w:w="1170" w:type="dxa"/>
          </w:tcPr>
          <w:p w14:paraId="124939A7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1E356FD2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030F8EF4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06EBDAF2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  <w:gridSpan w:val="2"/>
          </w:tcPr>
          <w:p w14:paraId="213B2127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gridSpan w:val="2"/>
          </w:tcPr>
          <w:p w14:paraId="74739837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14:paraId="11A37CBE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8</w:t>
            </w:r>
          </w:p>
        </w:tc>
      </w:tr>
      <w:tr w:rsidR="001531DC" w:rsidRPr="001531DC" w14:paraId="62A1BF9B" w14:textId="77777777" w:rsidTr="00CE2DC0">
        <w:tc>
          <w:tcPr>
            <w:tcW w:w="2430" w:type="dxa"/>
            <w:tcBorders>
              <w:bottom w:val="single" w:sz="12" w:space="0" w:color="auto"/>
            </w:tcBorders>
          </w:tcPr>
          <w:p w14:paraId="26938C04" w14:textId="45BE03A3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  <w:color w:val="131413"/>
              </w:rPr>
              <w:t xml:space="preserve">Meseret </w:t>
            </w:r>
            <w:r w:rsidR="00B4522C" w:rsidRPr="001531DC">
              <w:rPr>
                <w:rFonts w:ascii="Times New Roman" w:hAnsi="Times New Roman" w:cs="Times New Roman"/>
                <w:color w:val="131413"/>
              </w:rPr>
              <w:t xml:space="preserve">et al. </w:t>
            </w:r>
            <w:r w:rsidRPr="001531DC">
              <w:rPr>
                <w:rFonts w:ascii="Times New Roman" w:hAnsi="Times New Roman" w:cs="Times New Roman"/>
                <w:color w:val="131413"/>
              </w:rPr>
              <w:t>(2015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056F4B1A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19A0C92A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485203E2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14:paraId="0D6BD4B7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gridSpan w:val="2"/>
            <w:tcBorders>
              <w:bottom w:val="single" w:sz="12" w:space="0" w:color="auto"/>
            </w:tcBorders>
          </w:tcPr>
          <w:p w14:paraId="7CCC1B43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gridSpan w:val="2"/>
            <w:tcBorders>
              <w:bottom w:val="single" w:sz="12" w:space="0" w:color="auto"/>
            </w:tcBorders>
          </w:tcPr>
          <w:p w14:paraId="3D3ECEAE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2D8BAE12" w14:textId="77777777" w:rsidR="002728BA" w:rsidRPr="001531DC" w:rsidRDefault="002728BA" w:rsidP="001531D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1DC">
              <w:rPr>
                <w:rFonts w:ascii="Times New Roman" w:hAnsi="Times New Roman" w:cs="Times New Roman"/>
              </w:rPr>
              <w:t>6</w:t>
            </w:r>
          </w:p>
        </w:tc>
      </w:tr>
    </w:tbl>
    <w:p w14:paraId="276632D4" w14:textId="77CE89B9" w:rsidR="002728BA" w:rsidRPr="00D25327" w:rsidRDefault="00D25327">
      <w:pPr>
        <w:rPr>
          <w:rFonts w:ascii="Times New Roman" w:hAnsi="Times New Roman" w:cs="Times New Roman"/>
        </w:rPr>
      </w:pPr>
      <w:r w:rsidRPr="00D25327">
        <w:rPr>
          <w:rFonts w:ascii="Times New Roman" w:hAnsi="Times New Roman" w:cs="Times New Roman"/>
        </w:rPr>
        <w:t>Interpretation of the score</w:t>
      </w:r>
    </w:p>
    <w:p w14:paraId="5FF467BD" w14:textId="77777777" w:rsidR="002169C7" w:rsidRPr="00D25327" w:rsidRDefault="002169C7" w:rsidP="002169C7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25327">
        <w:rPr>
          <w:rFonts w:ascii="Times New Roman" w:hAnsi="Times New Roman" w:cs="Times New Roman"/>
          <w:sz w:val="20"/>
          <w:szCs w:val="20"/>
          <w:lang w:val="en-GB"/>
        </w:rPr>
        <w:t>Very Good Studies: 9-10 points</w:t>
      </w:r>
    </w:p>
    <w:p w14:paraId="3E3CB9E4" w14:textId="77777777" w:rsidR="002169C7" w:rsidRPr="00D25327" w:rsidRDefault="002169C7" w:rsidP="002169C7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25327">
        <w:rPr>
          <w:rFonts w:ascii="Times New Roman" w:hAnsi="Times New Roman" w:cs="Times New Roman"/>
          <w:sz w:val="20"/>
          <w:szCs w:val="20"/>
          <w:lang w:val="en-GB"/>
        </w:rPr>
        <w:t>Good Studies: 7-8 points</w:t>
      </w:r>
    </w:p>
    <w:p w14:paraId="3AB43FD0" w14:textId="77777777" w:rsidR="002169C7" w:rsidRPr="00D25327" w:rsidRDefault="002169C7" w:rsidP="002169C7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25327">
        <w:rPr>
          <w:rFonts w:ascii="Times New Roman" w:hAnsi="Times New Roman" w:cs="Times New Roman"/>
          <w:sz w:val="20"/>
          <w:szCs w:val="20"/>
          <w:lang w:val="en-GB"/>
        </w:rPr>
        <w:t>Satisfactory Studies: 5-6 points</w:t>
      </w:r>
    </w:p>
    <w:p w14:paraId="3000DC31" w14:textId="77777777" w:rsidR="002169C7" w:rsidRPr="00D25327" w:rsidRDefault="002169C7" w:rsidP="002169C7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25327">
        <w:rPr>
          <w:rFonts w:ascii="Times New Roman" w:hAnsi="Times New Roman" w:cs="Times New Roman"/>
          <w:sz w:val="20"/>
          <w:szCs w:val="20"/>
          <w:lang w:val="en-GB"/>
        </w:rPr>
        <w:t>Unsatisfactory Studies: 0 to 4 points</w:t>
      </w:r>
    </w:p>
    <w:p w14:paraId="254EED5A" w14:textId="77777777" w:rsidR="002169C7" w:rsidRDefault="002169C7"/>
    <w:sectPr w:rsidR="00216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4369BC" w14:textId="77777777" w:rsidR="00237417" w:rsidRDefault="00237417" w:rsidP="00DD1E01">
      <w:pPr>
        <w:spacing w:after="0" w:line="240" w:lineRule="auto"/>
      </w:pPr>
      <w:r>
        <w:separator/>
      </w:r>
    </w:p>
  </w:endnote>
  <w:endnote w:type="continuationSeparator" w:id="0">
    <w:p w14:paraId="22B1ED86" w14:textId="77777777" w:rsidR="00237417" w:rsidRDefault="00237417" w:rsidP="00DD1E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obe Fangsong Std 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2AC52D" w14:textId="77777777" w:rsidR="00237417" w:rsidRDefault="00237417" w:rsidP="00DD1E01">
      <w:pPr>
        <w:spacing w:after="0" w:line="240" w:lineRule="auto"/>
      </w:pPr>
      <w:r>
        <w:separator/>
      </w:r>
    </w:p>
  </w:footnote>
  <w:footnote w:type="continuationSeparator" w:id="0">
    <w:p w14:paraId="7B0419F5" w14:textId="77777777" w:rsidR="00237417" w:rsidRDefault="00237417" w:rsidP="00DD1E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3B0"/>
    <w:rsid w:val="001531DC"/>
    <w:rsid w:val="0019322C"/>
    <w:rsid w:val="001D4EC3"/>
    <w:rsid w:val="002169C7"/>
    <w:rsid w:val="00237417"/>
    <w:rsid w:val="002728BA"/>
    <w:rsid w:val="00324AF3"/>
    <w:rsid w:val="00A0342E"/>
    <w:rsid w:val="00A571F4"/>
    <w:rsid w:val="00A703B0"/>
    <w:rsid w:val="00AA4132"/>
    <w:rsid w:val="00B4522C"/>
    <w:rsid w:val="00C32439"/>
    <w:rsid w:val="00CE2DC0"/>
    <w:rsid w:val="00D25327"/>
    <w:rsid w:val="00D43B5B"/>
    <w:rsid w:val="00DD1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1C4E1"/>
  <w15:chartTrackingRefBased/>
  <w15:docId w15:val="{F8919FB9-8A89-4151-B5D1-FE5A93A12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1E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A4"/>
    <w:uiPriority w:val="99"/>
    <w:rsid w:val="00DD1E01"/>
    <w:rPr>
      <w:rFonts w:cs="Adobe Fangsong Std R"/>
      <w:color w:val="000000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DD1E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1E01"/>
  </w:style>
  <w:style w:type="paragraph" w:styleId="Footer">
    <w:name w:val="footer"/>
    <w:basedOn w:val="Normal"/>
    <w:link w:val="FooterChar"/>
    <w:uiPriority w:val="99"/>
    <w:unhideWhenUsed/>
    <w:rsid w:val="00DD1E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1E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20-10-28T19:46:00Z</dcterms:created>
  <dcterms:modified xsi:type="dcterms:W3CDTF">2020-11-09T12:55:00Z</dcterms:modified>
</cp:coreProperties>
</file>